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D0CB9" w14:textId="25BB924C" w:rsidR="00B5185D" w:rsidRPr="00882CAC" w:rsidRDefault="00B5185D" w:rsidP="00B5185D">
      <w:pPr>
        <w:pStyle w:val="berschrift2"/>
      </w:pPr>
      <w:r>
        <w:t>Supporting Information S</w:t>
      </w:r>
      <w:r w:rsidR="00F27939">
        <w:t>4</w:t>
      </w:r>
      <w:r>
        <w:t xml:space="preserve">: </w:t>
      </w:r>
      <w:r w:rsidRPr="00882CAC">
        <w:t>PP component and</w:t>
      </w:r>
      <w:r w:rsidRPr="00882CAC" w:rsidDel="00E60D04">
        <w:t xml:space="preserve"> </w:t>
      </w:r>
      <w:r w:rsidRPr="00882CAC">
        <w:t>corresponding IBBS question for 2009, 2011, 2013, 2015 and 2017</w:t>
      </w:r>
    </w:p>
    <w:tbl>
      <w:tblPr>
        <w:tblW w:w="146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5"/>
        <w:gridCol w:w="580"/>
        <w:gridCol w:w="7200"/>
        <w:gridCol w:w="1510"/>
        <w:gridCol w:w="2106"/>
      </w:tblGrid>
      <w:tr w:rsidR="00B5185D" w:rsidRPr="00882CAC" w14:paraId="2616EB58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DF2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Cs w:val="22"/>
              </w:rPr>
              <w:t>2009</w:t>
            </w:r>
          </w:p>
        </w:tc>
      </w:tr>
      <w:tr w:rsidR="00B5185D" w:rsidRPr="00882CAC" w14:paraId="42D19FE6" w14:textId="77777777" w:rsidTr="003E67C2">
        <w:trPr>
          <w:trHeight w:val="1379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4C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360FC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4FB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93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071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079E0A58" w14:textId="77777777" w:rsidTr="003E67C2">
        <w:trPr>
          <w:trHeight w:val="487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00A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729D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9C4A0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Legal counselli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01E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E6F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counselling = p211_10 AND/OR p211_9 </w:t>
            </w:r>
          </w:p>
        </w:tc>
      </w:tr>
      <w:tr w:rsidR="00B5185D" w:rsidRPr="00882CAC" w14:paraId="77741AA1" w14:textId="77777777" w:rsidTr="003E67C2">
        <w:trPr>
          <w:trHeight w:val="535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FF98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8F22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A9D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V / AIDS counselling, sexually transmitted diseases, and ways to prevent the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929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D75F6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92ABC42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E8A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F50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97CF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Psychologist consulta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C9A8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1E6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yes to p211_11</w:t>
            </w:r>
          </w:p>
        </w:tc>
      </w:tr>
      <w:tr w:rsidR="00B5185D" w:rsidRPr="00882CAC" w14:paraId="7EF0F795" w14:textId="77777777" w:rsidTr="003E67C2">
        <w:trPr>
          <w:trHeight w:val="26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4DA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ADA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15BBA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0264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1CFE0D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345344C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715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B36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6CA2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Peer-to-peer counselling (advice given to you by women who provide or previously provided sexual services for you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62B7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4E19E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peer counselling = yes to p211_12</w:t>
            </w:r>
          </w:p>
        </w:tc>
      </w:tr>
      <w:tr w:rsidR="00B5185D" w:rsidRPr="00882CAC" w14:paraId="4124AEB6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41E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52E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E10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66FA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65B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27693BA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F43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E49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62A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Visiting support group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B3F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11_7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2F9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articipation in group work =yes to p211_7 </w:t>
            </w:r>
          </w:p>
        </w:tc>
      </w:tr>
      <w:tr w:rsidR="00B5185D" w:rsidRPr="00882CAC" w14:paraId="064E344C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E276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981C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4FC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A08A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4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B00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yes to p211_4</w:t>
            </w:r>
          </w:p>
        </w:tc>
      </w:tr>
      <w:tr w:rsidR="00B5185D" w:rsidRPr="00882CAC" w14:paraId="25E6598D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8F1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CBD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52BF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8853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0A15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A9DA27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633D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008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67D9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D57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6CD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267A7FB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F67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C48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B6A8E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7B7D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8911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8568D28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418F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E418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03A4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ST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98D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51D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TI testing = yes to p211_14 AND/OR p211_15</w:t>
            </w:r>
          </w:p>
        </w:tc>
      </w:tr>
      <w:tr w:rsidR="00B5185D" w:rsidRPr="00882CAC" w14:paraId="0AFCAD7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21F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AC30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7AD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5605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F08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978DC5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747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E1BB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991F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50E5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7473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9504EA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8ECD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3A12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9AC2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D17B3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4D30A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C97C11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580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165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5689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D54E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0356CB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B2893FC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702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AA53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1DC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Syringe exchang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C05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8CB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yringe exchange yes to = p211_1</w:t>
            </w:r>
          </w:p>
        </w:tc>
      </w:tr>
      <w:tr w:rsidR="00B5185D" w:rsidRPr="00882CAC" w14:paraId="382718F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C1FB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34B4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FC08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EBC1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57EC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1B1CF3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6133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C5AD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45712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8129B7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E3FEC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980326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750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2E26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33F1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2CAF0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8403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7B600F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9D2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8F25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64B2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1E688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9DB8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A5185B7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05E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5BDE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C3B0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869EB3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70BE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277129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394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E0DB8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1C4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D084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407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tiseptics = yes to p211_2</w:t>
            </w:r>
          </w:p>
        </w:tc>
      </w:tr>
      <w:tr w:rsidR="00B5185D" w:rsidRPr="00882CAC" w14:paraId="616ACB1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029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AA4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7952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2BD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0D0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54AB1AF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D5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171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211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6670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C08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BF0AC3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F61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F52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BA50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60F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514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051853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B14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08D6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DB0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9BF1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43E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34ABB1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053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ED6D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400E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40D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769B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64DA84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7F8B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E118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40C1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18FB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3883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E6025E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DA72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14F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1B7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A462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3444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8DB7899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ABF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192A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318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A98E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7E2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F57334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AE4F0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A003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79E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CDC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22B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2135D1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658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915D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7D7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0A0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E27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6F8605E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678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B9E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BAD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information booklets, brochur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C7EC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9A6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yes to p211_5</w:t>
            </w:r>
          </w:p>
        </w:tc>
      </w:tr>
      <w:tr w:rsidR="00B5185D" w:rsidRPr="00882CAC" w14:paraId="07C3F7D7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5B81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1</w:t>
            </w:r>
          </w:p>
        </w:tc>
      </w:tr>
      <w:tr w:rsidR="00B5185D" w:rsidRPr="00882CAC" w14:paraId="5160D5B0" w14:textId="77777777" w:rsidTr="003E67C2">
        <w:trPr>
          <w:trHeight w:val="118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B0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0702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88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EF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76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2AEB455B" w14:textId="77777777" w:rsidTr="003E67C2">
        <w:trPr>
          <w:trHeight w:val="104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2B11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12F6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541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Consultations on HIV / AIDS, sexually transmitted diseases, and ways to prevent the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015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702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counselling from a social worker = answered yes to V199_9</w:t>
            </w:r>
          </w:p>
        </w:tc>
      </w:tr>
      <w:tr w:rsidR="00B5185D" w:rsidRPr="00882CAC" w14:paraId="6EA4AFA8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083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993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883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Consultation of a lawy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315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474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answered yes to V199_10 OR V199_11</w:t>
            </w:r>
          </w:p>
        </w:tc>
      </w:tr>
      <w:tr w:rsidR="00B5185D" w:rsidRPr="00882CAC" w14:paraId="74ED31A0" w14:textId="77777777" w:rsidTr="003E67C2">
        <w:trPr>
          <w:trHeight w:val="520"/>
        </w:trPr>
        <w:tc>
          <w:tcPr>
            <w:tcW w:w="322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EF3AE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87AD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9B1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Psychologist consulta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097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864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DE759CF" w14:textId="77777777" w:rsidTr="003E67C2">
        <w:trPr>
          <w:trHeight w:val="26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5AD2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1807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A75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33D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9AB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159C0C6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D59A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534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A4F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Peer-to-peer counselling (advice given to women who provide or previously provided sexual services for rewards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0BF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7F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peer counselling = answered yes to V199_12</w:t>
            </w:r>
          </w:p>
        </w:tc>
      </w:tr>
      <w:tr w:rsidR="00B5185D" w:rsidRPr="00882CAC" w14:paraId="09763519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55B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IV tes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541F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0355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AFC3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60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HIV= testing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13</w:t>
            </w:r>
          </w:p>
        </w:tc>
      </w:tr>
      <w:tr w:rsidR="00B5185D" w:rsidRPr="00882CAC" w14:paraId="4930D6AF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FC4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3289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A11C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Visiting groups of mutual suppor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9246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9D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 = answered yes to V199_7</w:t>
            </w:r>
          </w:p>
        </w:tc>
      </w:tr>
      <w:tr w:rsidR="00B5185D" w:rsidRPr="00882CAC" w14:paraId="6ECFB5E2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8E5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D7F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F6E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&lt;MONTHS? _ 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A98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B9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male condoms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4</w:t>
            </w:r>
          </w:p>
        </w:tc>
      </w:tr>
      <w:tr w:rsidR="00B5185D" w:rsidRPr="00882CAC" w14:paraId="6706DF39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183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D95E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D061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EFF7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5A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06F54E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E8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F291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8B48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31A2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31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204E46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8C6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AAF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AB1C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6805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AC38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6F72FDC" w14:textId="77777777" w:rsidTr="003E67C2">
        <w:trPr>
          <w:trHeight w:val="60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B4F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567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5DD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A26F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82_3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75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STI testing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182_3 OR V167_3 OR V170_3 </w:t>
            </w:r>
            <w:r w:rsidRPr="00882CAC">
              <w:rPr>
                <w:rFonts w:eastAsia="Times New Roman"/>
                <w:sz w:val="16"/>
                <w:szCs w:val="16"/>
              </w:rPr>
              <w:lastRenderedPageBreak/>
              <w:t>OR V179_3 OR V164_3 OR V199_14 OR V199_15</w:t>
            </w:r>
          </w:p>
        </w:tc>
      </w:tr>
      <w:tr w:rsidR="00B5185D" w:rsidRPr="00882CAC" w14:paraId="48D58E5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3EC1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591D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8AA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GENITAL HERPE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8BF4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67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EF9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BD0CDA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35E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A50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D233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CHLAMYDIA INFECTION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E16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70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14A6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286BA3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6D5C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7E96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A8B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SYPHIL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E3E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79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7B3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EF9C904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376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86E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1A8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GONORRHEA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3C9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64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340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FE10D83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1A8C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4736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5BBDC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Free examination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BB4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6A1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3BDE1F8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04B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20A6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58B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6B9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9D8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BD7672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2D0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AC81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BDD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2A1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9A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BB14F9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E2F1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18E5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DE1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0625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371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68A5493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83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4155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5742B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74A2DB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CF375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575F3EA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B7B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C47B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027EE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36F4A49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5B59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B0B60DB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B3E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28AE6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4B851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4E1BAD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E5DA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4164FF2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F66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E989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3E047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6E14621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5298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BACB12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5CA1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6794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5308212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79EC355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C6836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67E803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52D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271B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0C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C3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88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90A6014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9EE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12CF3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C82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0D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F47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A0EA759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4BC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30D4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12EB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904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33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antiseptics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2</w:t>
            </w:r>
          </w:p>
        </w:tc>
      </w:tr>
      <w:tr w:rsidR="00B5185D" w:rsidRPr="00882CAC" w14:paraId="5E3A97B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6C9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536C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BDF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C41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56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4B8FB3E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C231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A5B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28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AB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94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CA0FEE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B67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205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585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1B2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EE4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271FD4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045F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962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CE2C16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223110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0BD1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48C14C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0D9C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442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7DA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42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D7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57AE12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610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1024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DB1787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C6683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D5A0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D2960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C9E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B800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5C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06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E86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672D5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1A09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AC73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E38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1FB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750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0019655" w14:textId="77777777" w:rsidTr="003E67C2">
        <w:trPr>
          <w:trHeight w:val="104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230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B81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611B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Hygiene products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353F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9E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intimate hygiene items = answered yes to V199_3</w:t>
            </w:r>
          </w:p>
        </w:tc>
      </w:tr>
      <w:tr w:rsidR="00B5185D" w:rsidRPr="00882CAC" w14:paraId="112F4DD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135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0EF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50C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7D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C8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19588A0" w14:textId="77777777" w:rsidTr="003E67C2">
        <w:trPr>
          <w:trHeight w:val="1040"/>
        </w:trPr>
        <w:tc>
          <w:tcPr>
            <w:tcW w:w="32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8D2F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152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76E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information booklets, brochur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9F6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5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7F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answered yes to V199_5</w:t>
            </w:r>
          </w:p>
        </w:tc>
      </w:tr>
      <w:tr w:rsidR="00B5185D" w:rsidRPr="00882CAC" w14:paraId="49EB0D74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736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3</w:t>
            </w:r>
          </w:p>
        </w:tc>
      </w:tr>
      <w:tr w:rsidR="00B5185D" w:rsidRPr="00882CAC" w14:paraId="2760090D" w14:textId="77777777" w:rsidTr="003E67C2">
        <w:trPr>
          <w:trHeight w:val="120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08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01713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C0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913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08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661B82DB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0C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5B0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01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Advice on less hazardous drug us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A6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7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6C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ocial worker counselling = answered yes to q317 OR q318 q316</w:t>
            </w:r>
          </w:p>
        </w:tc>
      </w:tr>
      <w:tr w:rsidR="00B5185D" w:rsidRPr="00882CAC" w14:paraId="15927BA0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09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E46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CF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n the principle of "equal - equal"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64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8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C4F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12A84E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D55E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7D2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23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Advice on HIV / AIDS,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789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3FE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F5B7E5F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965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92DE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20D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f a psychologi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3E59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9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A82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answered yes to q319 OR q320</w:t>
            </w:r>
          </w:p>
        </w:tc>
      </w:tr>
      <w:tr w:rsidR="00B5185D" w:rsidRPr="00882CAC" w14:paraId="44188F0E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BE1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1D1B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6B8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f a lawy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5D6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3C7E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0046F6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4F7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6288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CD75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F30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E1C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3D1B9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300B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0143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4A6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3F8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CA40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AACC52C" w14:textId="77777777" w:rsidTr="003E67C2">
        <w:trPr>
          <w:trHeight w:val="120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8970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and counsell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67DE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7C1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AF4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2B6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HIV testing = answered yes to q313</w:t>
            </w:r>
          </w:p>
        </w:tc>
      </w:tr>
      <w:tr w:rsidR="00B5185D" w:rsidRPr="00882CAC" w14:paraId="2FEF7A85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500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F6DA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FCA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Support for mutual support / mutual assistance group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3FC7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5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8A2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 = answered yes to q315</w:t>
            </w:r>
          </w:p>
        </w:tc>
      </w:tr>
      <w:tr w:rsidR="00B5185D" w:rsidRPr="00882CAC" w14:paraId="56E14C71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C0E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9961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0EB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&lt;MONTHS? _ 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8BF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A32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answered yes to 1326</w:t>
            </w:r>
          </w:p>
        </w:tc>
      </w:tr>
      <w:tr w:rsidR="00B5185D" w:rsidRPr="00882CAC" w14:paraId="73FFA845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E7E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2A4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EEBA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7DD8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FA72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B1BEB8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757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27A0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0AAF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AF3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D9EA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8024F6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817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9BBA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611D5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4ADA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3BB6AF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A41CC84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AE0B6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90D9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C490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chlamydia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986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8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16AF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STI testing = yes to ANY of the following: q408, q413, q312, q406, q411, q407, q412, q296, q290, q260, q266, q284, q254, q311</w:t>
            </w:r>
          </w:p>
        </w:tc>
      </w:tr>
      <w:tr w:rsidR="00B5185D" w:rsidRPr="00882CAC" w14:paraId="5F40EAC0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FB9B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5AD6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A1A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chlamydia using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A9D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060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B59D80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AB2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B11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60A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Free testing for venereal diseas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56A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A5AC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734EC3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1DD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F8B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13C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syphilis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905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C9B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0E41626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7A9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DC0E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DE1B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syphilis with the quick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50F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B074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BC6BA5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28F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1C6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3E0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gonorrhoea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9A3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801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E6CB4F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7A951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6B9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7C5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gonorrhoea using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D36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3BCA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5FBBD91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284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2AE9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0D3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andidiasis - Appeal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2F2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D73A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A8B0704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4381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9CB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185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700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E10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90EDED6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91EE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2BC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C83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treat - Genital herpe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4F3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3563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56F147A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778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01E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A76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hlamydi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8E72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998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3B550F7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15BB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976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589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Syphili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FB6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8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E44E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B452B2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FFC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151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ED65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Gonorrhoe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088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5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5C8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2271ADC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63A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CD7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E96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529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4E5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231E7EE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E33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A9D9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BF5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Hepatitis C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0CA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FD0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hepatitis C testing = yes to at least one of the following: q410, q415, q314</w:t>
            </w:r>
          </w:p>
        </w:tc>
      </w:tr>
      <w:tr w:rsidR="00B5185D" w:rsidRPr="00882CAC" w14:paraId="6C474BE7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B5C5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26F5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722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the Hepatitis C test with the help of the quick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364C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D4F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13A2EE7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7D9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9DE66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D88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Free hepatitis C testi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33F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6B5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B26004A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5F8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7993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E3D8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Hepatitis B by means of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BDC3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BA7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hepatitis B testing = yes to either q414 or q409</w:t>
            </w:r>
          </w:p>
        </w:tc>
      </w:tr>
      <w:tr w:rsidR="00B5185D" w:rsidRPr="00882CAC" w14:paraId="0F4B08B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E5FD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3964F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3546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Hepatitis B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A239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399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7B369E6" w14:textId="77777777" w:rsidTr="003E67C2">
        <w:trPr>
          <w:trHeight w:val="315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AD3C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C23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B7F8D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2D18AF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CC4D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99D2CC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266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22E8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0E7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Exchange of syring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B27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513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yringes = yes to q322</w:t>
            </w:r>
          </w:p>
        </w:tc>
      </w:tr>
      <w:tr w:rsidR="00B5185D" w:rsidRPr="00882CAC" w14:paraId="21AB00C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C56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784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1A6E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71A0C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D6689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0EF99F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9F7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7834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33FD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7EE5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2E0E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0EC52D9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F2AB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919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EB9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D339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02B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EEED07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30E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65F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CB5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EFD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5EF6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8449E3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00A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441B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AD08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F39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B24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1C08D2B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744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57B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394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38B0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0A21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tiseptics = yes to q323</w:t>
            </w:r>
          </w:p>
        </w:tc>
      </w:tr>
      <w:tr w:rsidR="00B5185D" w:rsidRPr="00882CAC" w14:paraId="5728125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F48B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B884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6F7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3C5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FD91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EA4478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5267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0A0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4E96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BF3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7A8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971CF5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995B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218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214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766F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73AA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3C9B88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D138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3F03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933990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B8308D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CF73C1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B24E9A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973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0A42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F26369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0867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68A8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22493C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3B0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38D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D2D8C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D2D05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904E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66F9BD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73D9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1EDE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12F1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802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372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0C0EBF2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A2DC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AADE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ED1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A35D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0393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4AEF8A3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876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274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6D4B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Obtaining the objects of hygien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AD2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C4C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hygiene items = yes to q325</w:t>
            </w:r>
          </w:p>
        </w:tc>
      </w:tr>
      <w:tr w:rsidR="00B5185D" w:rsidRPr="00882CAC" w14:paraId="316EBE2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539F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D8D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4C4F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5F2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51B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492B0DB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18E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33ED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DDD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Reception of information booklets, brochur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DFD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645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yes to q324</w:t>
            </w:r>
          </w:p>
        </w:tc>
      </w:tr>
      <w:tr w:rsidR="00B5185D" w:rsidRPr="00882CAC" w14:paraId="59E2F3AB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7BA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5</w:t>
            </w:r>
          </w:p>
        </w:tc>
      </w:tr>
      <w:tr w:rsidR="00B5185D" w:rsidRPr="00882CAC" w14:paraId="0085610A" w14:textId="77777777" w:rsidTr="003E67C2">
        <w:trPr>
          <w:trHeight w:val="11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C4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37E9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DF5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B9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A98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70A977E2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75C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2A0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4BA0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257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CF7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E8C4A70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9121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8A37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D52B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F200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70BE63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55FED19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07E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E8A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75D62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A67A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C2E1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4826BC0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79D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95F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ACCB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B7E7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F5EB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AC74B1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C7E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and counsell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1388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26C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lease tell me exactly where you applied for the HIV test? - To a non-governmental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6AC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92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948D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HIV testing = yes to (q592 OR q648 OR q649) AND q622</w:t>
            </w:r>
          </w:p>
        </w:tc>
      </w:tr>
      <w:tr w:rsidR="00B5185D" w:rsidRPr="00882CAC" w14:paraId="0D345968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565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8002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B17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Let'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clarify if it was during the LAST 12 MONTHS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118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2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A655B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D7CB63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696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BA9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6DC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HIV testing using quick tests in a public organization in 2014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60C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8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D34B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511B07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70C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A52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9DD8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HIV testing using quick tests in a public organization in 2015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527F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AFB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F9FFA3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A94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D942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F2889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36D44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F7B134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A1E903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DEA6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5C7D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017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received the previous 12 months free condoms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1D9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0C0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yes to q501</w:t>
            </w:r>
          </w:p>
        </w:tc>
      </w:tr>
      <w:tr w:rsidR="00B5185D" w:rsidRPr="00882CAC" w14:paraId="633D66CC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019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FC2F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D87C4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C799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F40A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154B13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D8C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6501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BC3E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708D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B52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8777B0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F08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ABDD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07E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1091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6481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5BBC075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8C1D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15B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6DE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Chlamyd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E03A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1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01F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TI testing = yes to q651 OR q656 OR q650 OR 655 OR q657 OR q 652 OR q451 OR q493 OR 481 OR q463 OR q457 OR q487</w:t>
            </w:r>
          </w:p>
        </w:tc>
      </w:tr>
      <w:tr w:rsidR="00B5185D" w:rsidRPr="00882CAC" w14:paraId="75CD27F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D2F2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DB52DE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E69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Chlamyd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2665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EDB1D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300A1D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8380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1EF4B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A6A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Syphili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1659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12DE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1F37EA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4D95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D6BC0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42F2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Syphili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30B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AF19B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0CA906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54EFC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22F06F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A75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Gonorrhoe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874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8AFAF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2133A0B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6127B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1BFD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6CE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Gonorrhoe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FB9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9A2B55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484D633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A6B2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42657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AEBA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ow was treated - Gonorrhoea - turned to a public organization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F87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5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07CF3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32432D0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1A16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ED74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A87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andidiasis - Appeal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734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9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3A4C4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68F6123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EBE0B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D3A1B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FCD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Syphili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8D0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8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F1CFF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70A2B7A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58E5A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12CF1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C08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hlamydi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9E4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6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EA21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02E2F2E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32CD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3EF3F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5D5C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- I turned to a public organization: Genital herp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789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5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606C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E9C534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6D4CDA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E266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7AB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230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8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BDA3E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EC3D1D4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457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4783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485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Hepatitis 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EE6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364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epatitis C testing receipt = (Rapid test 2014) OR (rapid test 2015)</w:t>
            </w:r>
          </w:p>
        </w:tc>
      </w:tr>
      <w:tr w:rsidR="00B5185D" w:rsidRPr="00882CAC" w14:paraId="4C9FF1D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57C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8BC9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8A9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5: Hepatitis 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D258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4FA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931CE47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D812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F6F0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462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Hepatitis 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FB5A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8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79B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B testing receipt = (rapid test 2014=Y) OR (rapid test 2015=Y) </w:t>
            </w:r>
          </w:p>
        </w:tc>
      </w:tr>
      <w:tr w:rsidR="00B5185D" w:rsidRPr="00882CAC" w14:paraId="73621FF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C370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BC0D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CA71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4: Hepatitis 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2BB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F7B1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48ECD0C" w14:textId="77777777" w:rsidTr="003E67C2">
        <w:trPr>
          <w:trHeight w:val="315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05E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958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95A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B37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90C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820F4D8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D05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724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0FE3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1A5CB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06BF1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43A117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D0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229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0203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59DF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EEFB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09D7FBD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DA2A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4D98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E8C3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97D14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449F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9711AB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A3F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BCF1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651F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891D4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35FE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1C28DF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AAA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D0B5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78933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B5C0C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FB1C44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6DEE7C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BFC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556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CC9E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6E562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FEED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05B962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E18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DA05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1DCA0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DDB67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5198DA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0FD572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C649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C73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47C17B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A5A9F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76E35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87550A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644D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8CEB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36CB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396B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D2A7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0B03EE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42B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EF7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0511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6E6D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7645F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FCCB63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A5E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C46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F215D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0BF5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D043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81C298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676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F34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44851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6164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55BC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C54BE0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0C0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A281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3F6E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70BDE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333A6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854DD4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A5A3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319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697F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3F2D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D15FC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2ADF9BB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950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0F27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672CE9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6B7C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A25BF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61093B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232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53D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295D1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9E435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E0D32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0A4088A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FE8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68F1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5B768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F4D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05D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81C9F19" w14:textId="77777777" w:rsidTr="003E67C2">
        <w:trPr>
          <w:trHeight w:val="5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6EE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DB0B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206B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7B1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D0F3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3E049BB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042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7</w:t>
            </w:r>
          </w:p>
        </w:tc>
      </w:tr>
      <w:tr w:rsidR="00B5185D" w:rsidRPr="00882CAC" w14:paraId="71252265" w14:textId="77777777" w:rsidTr="003E67C2">
        <w:trPr>
          <w:trHeight w:val="118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63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F673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79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D0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4E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0353B903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677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13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C40D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F63F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B1D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C584AD5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4B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F7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0469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5279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0CFD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DBD860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B7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24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B099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047C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29480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055C67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28B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C53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1675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602F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7D9F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B785BB5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57A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0B3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1D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Let'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clarify if it was during the LAST 12 MONTHS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75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65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953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any form HIV testing = yes if: (q465 = yes) AND (q444 = yes) AND (q503 OR q504) </w:t>
            </w:r>
          </w:p>
        </w:tc>
      </w:tr>
      <w:tr w:rsidR="00B5185D" w:rsidRPr="00882CAC" w14:paraId="79BB2CF3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FF9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906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E1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make a fast-acting HIV test in a non-governmental organization (or mobile clinic, at home or on the street with the help of a social worker) in 2016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8E3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3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86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6FB1976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84C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DC9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7B5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make a fast-acting HIV test in a non-governmental organization (or mobile clinic, at home or on the street with the help of a social worker) in 2017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C2B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4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0D7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D1AC68A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B5C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B0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C7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lease tell me exactly where you were tested for HIV? (Screening (primary) HIV test) - In a public organization / mobile clinic / on the street or at home through a social (outreach) work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493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44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EF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321E28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70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D8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2D0C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545B0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9E0B3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11D8677" w14:textId="77777777" w:rsidTr="003E67C2">
        <w:trPr>
          <w:trHeight w:val="90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085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2E7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50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received condoms for free during the last 12 months (from a representative of a public organization, a health worker, at night clubs, at parties, etc.)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E27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3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EC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 receipt = Y = q330</w:t>
            </w:r>
          </w:p>
        </w:tc>
      </w:tr>
      <w:tr w:rsidR="00B5185D" w:rsidRPr="00882CAC" w14:paraId="546AE8A6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505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Female condoms and training for us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A33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1B98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B9DA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FF83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641BD2D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04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F2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633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4B85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AB51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A66307C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13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EF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45F1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FC46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D6F5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EA8BCE0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B58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C38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7D0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4FE1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5375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0B8AB02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C7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1AE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F5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Did you make a hepatitis test C fast-paced test in a non-governmental organization in 2016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95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24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C5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C treatment receipt = (rapid test 2017 = Y) OR (rapid test 2018 = Y) </w:t>
            </w:r>
          </w:p>
        </w:tc>
      </w:tr>
      <w:tr w:rsidR="00B5185D" w:rsidRPr="00882CAC" w14:paraId="25A5443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3C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A4C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D3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Did you make a hepatitis test C fast-paced test in a non-governmental organization in 2017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37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25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02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91D2A3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D1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994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1D64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5F0D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5C89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1BD6B4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4B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91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F4D6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A40C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458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ADF748F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661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B4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DAE0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D67E3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B46DA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B8FFBB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8A6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A1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F17D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67249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979AA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2C4D02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AE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A0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ACD21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9594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78724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00C56B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4C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8D4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334424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E045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4D590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E872D5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BE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2A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84AB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BE27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700A35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89960BD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B8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B6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8EC2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D8DB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B737D4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E8EDA0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EDA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11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2F726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4566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B7C67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98AF08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01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7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ED7FF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95245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4015A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25DE31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042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D38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681AC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D874D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2069A6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45565C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DC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F4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D9353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8DC0C5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D28C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767941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AD8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08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37D9B4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4B9C6D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60DB86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5E414E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264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19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F933F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4AE8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BBD3D4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B1580D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99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CE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34318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17B8B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915F9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02CCF9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36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5FE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FCB2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60AF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3F9B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C1E6C79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9E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78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971C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335AF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3541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0D5288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0E7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A62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765A4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60C2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8188C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7CAB07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E5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D7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27B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1CCD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CE6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D9F4F2B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D4E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E42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7BF0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723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D8A0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C85BF3E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0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 xml:space="preserve">OST = Opioid Substitution Therapy; TB = Tuberculosis </w:t>
            </w:r>
          </w:p>
        </w:tc>
      </w:tr>
      <w:tr w:rsidR="00B5185D" w:rsidRPr="00882CAC" w14:paraId="7CAC8D2C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4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* Not explicitly listed in the PP components, however described in detailed in the 'prevention for FSW' section</w:t>
            </w:r>
          </w:p>
        </w:tc>
      </w:tr>
      <w:tr w:rsidR="00B5185D" w:rsidRPr="00882CAC" w14:paraId="554D2510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D7A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Components not included in the general annual reports but included in the IBBS questionnaire.</w:t>
            </w:r>
          </w:p>
        </w:tc>
      </w:tr>
    </w:tbl>
    <w:p w14:paraId="0B93AE09" w14:textId="77777777" w:rsidR="00B5185D" w:rsidRPr="00882CAC" w:rsidRDefault="00B5185D" w:rsidP="00B5185D">
      <w:pPr>
        <w:spacing w:before="0" w:after="0"/>
        <w:jc w:val="left"/>
        <w:rPr>
          <w:szCs w:val="22"/>
        </w:rPr>
      </w:pPr>
    </w:p>
    <w:p w14:paraId="3B8843DF" w14:textId="77777777" w:rsidR="001302A1" w:rsidRDefault="001302A1" w:rsidP="00B5185D"/>
    <w:sectPr w:rsidR="001302A1" w:rsidSect="00B5185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A66CC"/>
    <w:multiLevelType w:val="hybridMultilevel"/>
    <w:tmpl w:val="C9101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4C9D"/>
    <w:multiLevelType w:val="hybridMultilevel"/>
    <w:tmpl w:val="BAFCD842"/>
    <w:lvl w:ilvl="0" w:tplc="7B805852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F11C7"/>
    <w:multiLevelType w:val="hybridMultilevel"/>
    <w:tmpl w:val="4668579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CBF301D"/>
    <w:multiLevelType w:val="hybridMultilevel"/>
    <w:tmpl w:val="E94A3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27753"/>
    <w:multiLevelType w:val="hybridMultilevel"/>
    <w:tmpl w:val="546C04DE"/>
    <w:lvl w:ilvl="0" w:tplc="514E8DA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54610"/>
    <w:multiLevelType w:val="hybridMultilevel"/>
    <w:tmpl w:val="0DDAC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64F3A"/>
    <w:multiLevelType w:val="hybridMultilevel"/>
    <w:tmpl w:val="EC3A3364"/>
    <w:lvl w:ilvl="0" w:tplc="E4007676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B160A"/>
    <w:multiLevelType w:val="hybridMultilevel"/>
    <w:tmpl w:val="83827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1307F"/>
    <w:multiLevelType w:val="multilevel"/>
    <w:tmpl w:val="7AC07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6D4E58"/>
    <w:multiLevelType w:val="hybridMultilevel"/>
    <w:tmpl w:val="97A05F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86F09"/>
    <w:multiLevelType w:val="hybridMultilevel"/>
    <w:tmpl w:val="02889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D753D"/>
    <w:multiLevelType w:val="hybridMultilevel"/>
    <w:tmpl w:val="77BC09A4"/>
    <w:lvl w:ilvl="0" w:tplc="96B894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9073B"/>
    <w:multiLevelType w:val="hybridMultilevel"/>
    <w:tmpl w:val="C122B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E6593"/>
    <w:multiLevelType w:val="hybridMultilevel"/>
    <w:tmpl w:val="4E522D0C"/>
    <w:lvl w:ilvl="0" w:tplc="376692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3A4F07"/>
    <w:multiLevelType w:val="hybridMultilevel"/>
    <w:tmpl w:val="8D64A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D0B99"/>
    <w:multiLevelType w:val="hybridMultilevel"/>
    <w:tmpl w:val="28824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46E76"/>
    <w:multiLevelType w:val="hybridMultilevel"/>
    <w:tmpl w:val="F37A4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33E8"/>
    <w:multiLevelType w:val="hybridMultilevel"/>
    <w:tmpl w:val="949473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164C7"/>
    <w:multiLevelType w:val="hybridMultilevel"/>
    <w:tmpl w:val="ECBC7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F3803"/>
    <w:multiLevelType w:val="hybridMultilevel"/>
    <w:tmpl w:val="FCC26988"/>
    <w:lvl w:ilvl="0" w:tplc="1068D9D2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11619BD"/>
    <w:multiLevelType w:val="hybridMultilevel"/>
    <w:tmpl w:val="41188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D5E2A"/>
    <w:multiLevelType w:val="hybridMultilevel"/>
    <w:tmpl w:val="9A68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10183B"/>
    <w:multiLevelType w:val="hybridMultilevel"/>
    <w:tmpl w:val="A538F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06F42"/>
    <w:multiLevelType w:val="hybridMultilevel"/>
    <w:tmpl w:val="09E4E79C"/>
    <w:lvl w:ilvl="0" w:tplc="9F1C9EF0">
      <w:start w:val="1"/>
      <w:numFmt w:val="decimal"/>
      <w:lvlText w:val="Appendix %1:"/>
      <w:lvlJc w:val="left"/>
      <w:pPr>
        <w:ind w:left="928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8C7BC5"/>
    <w:multiLevelType w:val="hybridMultilevel"/>
    <w:tmpl w:val="01C093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5"/>
  </w:num>
  <w:num w:numId="5">
    <w:abstractNumId w:val="27"/>
  </w:num>
  <w:num w:numId="6">
    <w:abstractNumId w:val="28"/>
  </w:num>
  <w:num w:numId="7">
    <w:abstractNumId w:val="0"/>
  </w:num>
  <w:num w:numId="8">
    <w:abstractNumId w:val="18"/>
  </w:num>
  <w:num w:numId="9">
    <w:abstractNumId w:val="20"/>
  </w:num>
  <w:num w:numId="10">
    <w:abstractNumId w:val="26"/>
  </w:num>
  <w:num w:numId="11">
    <w:abstractNumId w:val="10"/>
  </w:num>
  <w:num w:numId="12">
    <w:abstractNumId w:val="19"/>
  </w:num>
  <w:num w:numId="13">
    <w:abstractNumId w:val="3"/>
  </w:num>
  <w:num w:numId="14">
    <w:abstractNumId w:val="9"/>
  </w:num>
  <w:num w:numId="15">
    <w:abstractNumId w:val="7"/>
  </w:num>
  <w:num w:numId="16">
    <w:abstractNumId w:val="21"/>
  </w:num>
  <w:num w:numId="17">
    <w:abstractNumId w:val="17"/>
  </w:num>
  <w:num w:numId="18">
    <w:abstractNumId w:val="14"/>
  </w:num>
  <w:num w:numId="19">
    <w:abstractNumId w:val="12"/>
  </w:num>
  <w:num w:numId="20">
    <w:abstractNumId w:val="29"/>
  </w:num>
  <w:num w:numId="21">
    <w:abstractNumId w:val="13"/>
  </w:num>
  <w:num w:numId="22">
    <w:abstractNumId w:val="30"/>
  </w:num>
  <w:num w:numId="23">
    <w:abstractNumId w:val="5"/>
  </w:num>
  <w:num w:numId="24">
    <w:abstractNumId w:val="2"/>
  </w:num>
  <w:num w:numId="25">
    <w:abstractNumId w:val="8"/>
  </w:num>
  <w:num w:numId="26">
    <w:abstractNumId w:val="1"/>
  </w:num>
  <w:num w:numId="27">
    <w:abstractNumId w:val="24"/>
  </w:num>
  <w:num w:numId="28">
    <w:abstractNumId w:val="25"/>
  </w:num>
  <w:num w:numId="29">
    <w:abstractNumId w:val="23"/>
  </w:num>
  <w:num w:numId="30">
    <w:abstractNumId w:val="11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5D"/>
    <w:rsid w:val="00003EAB"/>
    <w:rsid w:val="00016128"/>
    <w:rsid w:val="000E2399"/>
    <w:rsid w:val="000E42EF"/>
    <w:rsid w:val="00100D7B"/>
    <w:rsid w:val="001302A1"/>
    <w:rsid w:val="001A5E8A"/>
    <w:rsid w:val="00235D5A"/>
    <w:rsid w:val="002670CA"/>
    <w:rsid w:val="00372803"/>
    <w:rsid w:val="00432AE4"/>
    <w:rsid w:val="0044486F"/>
    <w:rsid w:val="004E7C5B"/>
    <w:rsid w:val="004F728F"/>
    <w:rsid w:val="00554E8F"/>
    <w:rsid w:val="005E0C3D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B5185D"/>
    <w:rsid w:val="00C53919"/>
    <w:rsid w:val="00C71921"/>
    <w:rsid w:val="00CB7998"/>
    <w:rsid w:val="00CF621E"/>
    <w:rsid w:val="00D800BC"/>
    <w:rsid w:val="00D97653"/>
    <w:rsid w:val="00E042C7"/>
    <w:rsid w:val="00F2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23BA0"/>
  <w15:chartTrackingRefBased/>
  <w15:docId w15:val="{84ECF7FE-A14E-7741-B5C8-7CD24307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185D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berschrift1">
    <w:name w:val="heading 1"/>
    <w:basedOn w:val="Standard"/>
    <w:link w:val="berschrift1Zchn"/>
    <w:uiPriority w:val="9"/>
    <w:qFormat/>
    <w:rsid w:val="00B5185D"/>
    <w:pPr>
      <w:spacing w:before="100" w:beforeAutospacing="1"/>
      <w:outlineLvl w:val="0"/>
    </w:pPr>
    <w:rPr>
      <w:rFonts w:ascii="Cambria" w:eastAsiaTheme="majorEastAsia" w:hAnsi="Cambria"/>
      <w:b/>
      <w:bCs/>
      <w:caps/>
      <w:color w:val="000000" w:themeColor="text1"/>
      <w:kern w:val="36"/>
      <w:sz w:val="2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185D"/>
    <w:pPr>
      <w:keepNext/>
      <w:keepLines/>
      <w:outlineLvl w:val="1"/>
    </w:pPr>
    <w:rPr>
      <w:rFonts w:eastAsiaTheme="majorEastAsia"/>
      <w:b/>
      <w:bCs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18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18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185D"/>
    <w:rPr>
      <w:rFonts w:ascii="Cambria" w:eastAsiaTheme="majorEastAsia" w:hAnsi="Cambria" w:cs="Arial"/>
      <w:b/>
      <w:bCs/>
      <w:caps/>
      <w:color w:val="000000" w:themeColor="text1"/>
      <w:kern w:val="36"/>
      <w:sz w:val="26"/>
      <w:lang w:val="en-AU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185D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185D"/>
    <w:rPr>
      <w:rFonts w:asciiTheme="majorHAnsi" w:eastAsiaTheme="majorEastAsia" w:hAnsiTheme="majorHAnsi" w:cstheme="majorBidi"/>
      <w:b/>
      <w:bCs/>
      <w:sz w:val="22"/>
      <w:lang w:val="en-AU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185D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lang w:val="en-AU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5185D"/>
    <w:pPr>
      <w:tabs>
        <w:tab w:val="right" w:leader="dot" w:pos="9056"/>
      </w:tabs>
    </w:pPr>
    <w:rPr>
      <w:b/>
      <w:caps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B5185D"/>
    <w:pPr>
      <w:ind w:left="240"/>
    </w:pPr>
    <w:rPr>
      <w:smallCap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B5185D"/>
    <w:pPr>
      <w:ind w:left="480"/>
    </w:pPr>
    <w:rPr>
      <w:i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B5185D"/>
    <w:pPr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B5185D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B5185D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B5185D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B5185D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B5185D"/>
    <w:pPr>
      <w:ind w:left="1920"/>
    </w:pPr>
    <w:rPr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5185D"/>
    <w:pPr>
      <w:keepNext/>
      <w:keepLines/>
      <w:spacing w:before="480" w:beforeAutospacing="0"/>
      <w:outlineLvl w:val="9"/>
    </w:pPr>
    <w:rPr>
      <w:rFonts w:asciiTheme="majorHAnsi" w:hAnsiTheme="majorHAnsi" w:cstheme="majorBidi"/>
      <w:color w:val="2F5496" w:themeColor="accent1" w:themeShade="BF"/>
      <w:kern w:val="0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85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85D"/>
    <w:rPr>
      <w:rFonts w:ascii="Lucida Grande" w:hAnsi="Lucida Grande" w:cs="Lucida Grande"/>
      <w:sz w:val="18"/>
      <w:szCs w:val="18"/>
      <w:lang w:val="en-AU" w:eastAsia="de-DE"/>
    </w:rPr>
  </w:style>
  <w:style w:type="paragraph" w:customStyle="1" w:styleId="EndNoteBibliographyTitle">
    <w:name w:val="EndNote Bibliography Title"/>
    <w:basedOn w:val="Standard"/>
    <w:rsid w:val="00B5185D"/>
    <w:pPr>
      <w:jc w:val="center"/>
    </w:pPr>
  </w:style>
  <w:style w:type="paragraph" w:customStyle="1" w:styleId="EndNoteBibliography">
    <w:name w:val="EndNote Bibliography"/>
    <w:basedOn w:val="Standard"/>
    <w:rsid w:val="00B5185D"/>
    <w:pPr>
      <w:spacing w:line="240" w:lineRule="auto"/>
    </w:pPr>
  </w:style>
  <w:style w:type="table" w:styleId="Tabellenraster">
    <w:name w:val="Table Grid"/>
    <w:basedOn w:val="NormaleTabelle"/>
    <w:uiPriority w:val="59"/>
    <w:rsid w:val="00B5185D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518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B5185D"/>
  </w:style>
  <w:style w:type="character" w:customStyle="1" w:styleId="KommentartextZchn">
    <w:name w:val="Kommentartext Zchn"/>
    <w:basedOn w:val="Absatz-Standardschriftart"/>
    <w:link w:val="Kommentartext"/>
    <w:uiPriority w:val="99"/>
    <w:rsid w:val="00B5185D"/>
    <w:rPr>
      <w:rFonts w:ascii="Arial" w:hAnsi="Arial" w:cs="Arial"/>
      <w:sz w:val="22"/>
      <w:lang w:val="en-AU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18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185D"/>
    <w:rPr>
      <w:rFonts w:ascii="Arial" w:hAnsi="Arial" w:cs="Arial"/>
      <w:b/>
      <w:bCs/>
      <w:sz w:val="20"/>
      <w:szCs w:val="20"/>
      <w:lang w:val="en-AU"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B5185D"/>
    <w:pPr>
      <w:ind w:left="720"/>
      <w:contextualSpacing/>
    </w:pPr>
    <w:rPr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B5185D"/>
    <w:rPr>
      <w:rFonts w:ascii="Arial" w:hAnsi="Arial" w:cs="Arial"/>
      <w:sz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5185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5185D"/>
    <w:rPr>
      <w:rFonts w:ascii="Arial" w:hAnsi="Arial" w:cs="Arial"/>
      <w:sz w:val="22"/>
      <w:lang w:val="en-AU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B5185D"/>
  </w:style>
  <w:style w:type="paragraph" w:styleId="Kopfzeile">
    <w:name w:val="header"/>
    <w:basedOn w:val="Standard"/>
    <w:link w:val="KopfzeileZchn"/>
    <w:unhideWhenUsed/>
    <w:rsid w:val="00B51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B5185D"/>
    <w:rPr>
      <w:rFonts w:ascii="Arial" w:hAnsi="Arial" w:cs="Arial"/>
      <w:sz w:val="22"/>
      <w:lang w:val="en-AU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185D"/>
    <w:pPr>
      <w:keepNext/>
      <w:spacing w:after="0"/>
    </w:pPr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5185D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B5185D"/>
    <w:rPr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B5185D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B5185D"/>
    <w:rPr>
      <w:b/>
      <w:bCs/>
    </w:rPr>
  </w:style>
  <w:style w:type="paragraph" w:styleId="KeinLeerraum">
    <w:name w:val="No Spacing"/>
    <w:link w:val="KeinLeerraumZchn"/>
    <w:uiPriority w:val="1"/>
    <w:qFormat/>
    <w:rsid w:val="00B5185D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5185D"/>
    <w:rPr>
      <w:rFonts w:ascii="Arial" w:hAnsi="Arial" w:cs="Arial"/>
      <w:sz w:val="22"/>
      <w:lang w:val="en-AU" w:eastAsia="de-DE"/>
    </w:rPr>
  </w:style>
  <w:style w:type="paragraph" w:customStyle="1" w:styleId="intro">
    <w:name w:val="intro"/>
    <w:basedOn w:val="Standard"/>
    <w:rsid w:val="00B5185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unhideWhenUsed/>
    <w:rsid w:val="00B5185D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5185D"/>
    <w:rPr>
      <w:rFonts w:ascii="Arial" w:hAnsi="Arial" w:cs="Arial"/>
      <w:sz w:val="20"/>
      <w:szCs w:val="20"/>
      <w:lang w:val="en-AU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5185D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185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185D"/>
    <w:rPr>
      <w:rFonts w:eastAsiaTheme="minorEastAsia"/>
      <w:color w:val="5A5A5A" w:themeColor="text1" w:themeTint="A5"/>
      <w:spacing w:val="15"/>
      <w:sz w:val="22"/>
      <w:szCs w:val="22"/>
      <w:lang w:val="en-AU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B5185D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518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5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94</Words>
  <Characters>15361</Characters>
  <Application>Microsoft Office Word</Application>
  <DocSecurity>0</DocSecurity>
  <Lines>128</Lines>
  <Paragraphs>36</Paragraphs>
  <ScaleCrop>false</ScaleCrop>
  <Company/>
  <LinksUpToDate>false</LinksUpToDate>
  <CharactersWithSpaces>1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Natasha Blumer</cp:lastModifiedBy>
  <cp:revision>2</cp:revision>
  <dcterms:created xsi:type="dcterms:W3CDTF">2020-05-31T14:03:00Z</dcterms:created>
  <dcterms:modified xsi:type="dcterms:W3CDTF">2021-01-29T15:36:00Z</dcterms:modified>
</cp:coreProperties>
</file>